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2A4E5" w14:textId="58A5E928" w:rsidR="006121F1" w:rsidRPr="00303F17" w:rsidRDefault="005C4F01">
      <w:pPr>
        <w:rPr>
          <w:b/>
          <w:bCs/>
        </w:rPr>
      </w:pPr>
      <w:r w:rsidRPr="00303F17">
        <w:rPr>
          <w:b/>
          <w:bCs/>
        </w:rPr>
        <w:t>Supplementary Table 1</w:t>
      </w:r>
      <w:r w:rsidR="00B5522D" w:rsidRPr="00303F17">
        <w:rPr>
          <w:b/>
          <w:bCs/>
        </w:rPr>
        <w:t xml:space="preserve"> Demographic and clinical characteristics of </w:t>
      </w:r>
      <w:r w:rsidR="008126E7">
        <w:rPr>
          <w:b/>
          <w:bCs/>
        </w:rPr>
        <w:t xml:space="preserve">participants in </w:t>
      </w:r>
      <w:r w:rsidR="00B5522D" w:rsidRPr="00303F17">
        <w:rPr>
          <w:b/>
          <w:bCs/>
        </w:rPr>
        <w:t>each treatment arm and overall pre-randomisation.</w:t>
      </w:r>
    </w:p>
    <w:p w14:paraId="010E3FF0" w14:textId="1AB798AE" w:rsidR="005C4F01" w:rsidRDefault="005C4F01"/>
    <w:tbl>
      <w:tblPr>
        <w:tblStyle w:val="TableGrid"/>
        <w:tblW w:w="0" w:type="auto"/>
        <w:tblLook w:val="04A0" w:firstRow="1" w:lastRow="0" w:firstColumn="1" w:lastColumn="0" w:noHBand="0" w:noVBand="1"/>
      </w:tblPr>
      <w:tblGrid>
        <w:gridCol w:w="4493"/>
        <w:gridCol w:w="1455"/>
        <w:gridCol w:w="1613"/>
        <w:gridCol w:w="1455"/>
      </w:tblGrid>
      <w:tr w:rsidR="00DE4E65" w14:paraId="28538A9C" w14:textId="77777777" w:rsidTr="005C4F01">
        <w:tc>
          <w:tcPr>
            <w:tcW w:w="0" w:type="auto"/>
          </w:tcPr>
          <w:p w14:paraId="1F897C38" w14:textId="6DFE74F1" w:rsidR="005C4F01" w:rsidRPr="00E974CF" w:rsidRDefault="00E974CF">
            <w:pPr>
              <w:rPr>
                <w:b/>
                <w:bCs/>
              </w:rPr>
            </w:pPr>
            <w:r w:rsidRPr="00E974CF">
              <w:rPr>
                <w:b/>
                <w:bCs/>
              </w:rPr>
              <w:t>Characteristic</w:t>
            </w:r>
          </w:p>
        </w:tc>
        <w:tc>
          <w:tcPr>
            <w:tcW w:w="0" w:type="auto"/>
          </w:tcPr>
          <w:p w14:paraId="786F2850" w14:textId="29F7F503" w:rsidR="005C4F01" w:rsidRPr="00E974CF" w:rsidRDefault="005C4F01">
            <w:pPr>
              <w:rPr>
                <w:b/>
                <w:bCs/>
              </w:rPr>
            </w:pPr>
            <w:r w:rsidRPr="00E974CF">
              <w:rPr>
                <w:b/>
                <w:bCs/>
              </w:rPr>
              <w:t>SMC</w:t>
            </w:r>
            <w:r w:rsidR="00EE4746" w:rsidRPr="00E974CF">
              <w:rPr>
                <w:b/>
                <w:bCs/>
              </w:rPr>
              <w:t xml:space="preserve"> (N=182)</w:t>
            </w:r>
          </w:p>
        </w:tc>
        <w:tc>
          <w:tcPr>
            <w:tcW w:w="0" w:type="auto"/>
          </w:tcPr>
          <w:p w14:paraId="5B6A7933" w14:textId="37B105C4" w:rsidR="005C4F01" w:rsidRPr="00E974CF" w:rsidRDefault="005C4F01">
            <w:pPr>
              <w:rPr>
                <w:b/>
                <w:bCs/>
              </w:rPr>
            </w:pPr>
            <w:r w:rsidRPr="00E974CF">
              <w:rPr>
                <w:b/>
                <w:bCs/>
              </w:rPr>
              <w:t>CBT+SMC</w:t>
            </w:r>
            <w:r w:rsidR="00EE4746" w:rsidRPr="00E974CF">
              <w:rPr>
                <w:b/>
                <w:bCs/>
              </w:rPr>
              <w:t xml:space="preserve"> (N=186)</w:t>
            </w:r>
          </w:p>
        </w:tc>
        <w:tc>
          <w:tcPr>
            <w:tcW w:w="0" w:type="auto"/>
          </w:tcPr>
          <w:p w14:paraId="1EB88859" w14:textId="3518542C" w:rsidR="005C4F01" w:rsidRPr="00E974CF" w:rsidRDefault="005C4F01">
            <w:pPr>
              <w:rPr>
                <w:b/>
                <w:bCs/>
              </w:rPr>
            </w:pPr>
            <w:r w:rsidRPr="00E974CF">
              <w:rPr>
                <w:b/>
                <w:bCs/>
              </w:rPr>
              <w:t>Overall</w:t>
            </w:r>
            <w:r w:rsidR="00EE4746" w:rsidRPr="00E974CF">
              <w:rPr>
                <w:b/>
                <w:bCs/>
              </w:rPr>
              <w:t xml:space="preserve"> (N=368)</w:t>
            </w:r>
          </w:p>
        </w:tc>
      </w:tr>
      <w:tr w:rsidR="009D6E80" w14:paraId="001AD7AD" w14:textId="77777777" w:rsidTr="002000C7">
        <w:tc>
          <w:tcPr>
            <w:tcW w:w="0" w:type="auto"/>
          </w:tcPr>
          <w:p w14:paraId="32A762AE" w14:textId="662BB50F" w:rsidR="005C4F01" w:rsidRDefault="005C4F01" w:rsidP="005C4F01">
            <w:r>
              <w:t>Gender</w:t>
            </w:r>
            <w:r w:rsidR="000837FB">
              <w:t xml:space="preserve"> n (%)</w:t>
            </w:r>
          </w:p>
          <w:p w14:paraId="032AD9E4" w14:textId="77777777" w:rsidR="005C4F01" w:rsidRDefault="005C4F01" w:rsidP="005C4F01">
            <w:r>
              <w:t>Male</w:t>
            </w:r>
          </w:p>
          <w:p w14:paraId="27F95911" w14:textId="030E1036" w:rsidR="005C4F01" w:rsidRDefault="005C4F01" w:rsidP="005C4F01">
            <w:r>
              <w:t>Female</w:t>
            </w:r>
          </w:p>
        </w:tc>
        <w:tc>
          <w:tcPr>
            <w:tcW w:w="0" w:type="auto"/>
            <w:shd w:val="clear" w:color="auto" w:fill="FFFFFF" w:themeFill="background1"/>
            <w:vAlign w:val="center"/>
          </w:tcPr>
          <w:p w14:paraId="23E12B09" w14:textId="77777777" w:rsidR="005C4F01" w:rsidRDefault="005C4F01" w:rsidP="005C4F01">
            <w:pPr>
              <w:rPr>
                <w:rFonts w:ascii="Calibri" w:eastAsia="Calibri" w:hAnsi="Calibri" w:cs="Calibri"/>
              </w:rPr>
            </w:pPr>
          </w:p>
          <w:p w14:paraId="3243DF76" w14:textId="43645A00" w:rsidR="005C4F01" w:rsidRDefault="005C4F01" w:rsidP="005C4F01">
            <w:pPr>
              <w:rPr>
                <w:rFonts w:ascii="Calibri" w:eastAsia="Calibri" w:hAnsi="Calibri" w:cs="Calibri"/>
              </w:rPr>
            </w:pPr>
            <w:r w:rsidRPr="00B92DC4">
              <w:rPr>
                <w:rFonts w:ascii="Calibri" w:eastAsia="Calibri" w:hAnsi="Calibri" w:cs="Calibri"/>
              </w:rPr>
              <w:t>56 (30</w:t>
            </w:r>
            <w:r w:rsidR="007F7BC2">
              <w:rPr>
                <w:rFonts w:ascii="Calibri" w:eastAsia="Calibri" w:hAnsi="Calibri" w:cs="Calibri"/>
              </w:rPr>
              <w:t>.</w:t>
            </w:r>
            <w:r w:rsidRPr="00B92DC4">
              <w:rPr>
                <w:rFonts w:ascii="Calibri" w:eastAsia="Calibri" w:hAnsi="Calibri" w:cs="Calibri"/>
              </w:rPr>
              <w:t>8)</w:t>
            </w:r>
          </w:p>
          <w:p w14:paraId="23DAA536" w14:textId="7E671BF8" w:rsidR="005C4F01" w:rsidRDefault="005C4F01" w:rsidP="005C4F01">
            <w:r>
              <w:t>126 (69</w:t>
            </w:r>
            <w:r w:rsidR="007F7BC2">
              <w:t>.</w:t>
            </w:r>
            <w:r>
              <w:t>2)</w:t>
            </w:r>
          </w:p>
        </w:tc>
        <w:tc>
          <w:tcPr>
            <w:tcW w:w="0" w:type="auto"/>
            <w:shd w:val="clear" w:color="auto" w:fill="FFFFFF" w:themeFill="background1"/>
            <w:vAlign w:val="center"/>
          </w:tcPr>
          <w:p w14:paraId="33479754" w14:textId="77777777" w:rsidR="005C4F01" w:rsidRDefault="005C4F01" w:rsidP="005C4F01">
            <w:pPr>
              <w:rPr>
                <w:rFonts w:ascii="Calibri" w:eastAsia="Calibri" w:hAnsi="Calibri" w:cs="Calibri"/>
              </w:rPr>
            </w:pPr>
          </w:p>
          <w:p w14:paraId="6DCAB56C" w14:textId="737BD2D1" w:rsidR="005C4F01" w:rsidRDefault="005C4F01" w:rsidP="005C4F01">
            <w:pPr>
              <w:rPr>
                <w:rFonts w:ascii="Calibri" w:eastAsia="Calibri" w:hAnsi="Calibri" w:cs="Calibri"/>
              </w:rPr>
            </w:pPr>
            <w:r w:rsidRPr="00B92DC4">
              <w:rPr>
                <w:rFonts w:ascii="Calibri" w:eastAsia="Calibri" w:hAnsi="Calibri" w:cs="Calibri"/>
              </w:rPr>
              <w:t>46 (24</w:t>
            </w:r>
            <w:r w:rsidR="007F7BC2">
              <w:rPr>
                <w:rFonts w:ascii="Calibri" w:eastAsia="Calibri" w:hAnsi="Calibri" w:cs="Calibri"/>
              </w:rPr>
              <w:t>.</w:t>
            </w:r>
            <w:r w:rsidRPr="00B92DC4">
              <w:rPr>
                <w:rFonts w:ascii="Calibri" w:eastAsia="Calibri" w:hAnsi="Calibri" w:cs="Calibri"/>
              </w:rPr>
              <w:t>7)</w:t>
            </w:r>
          </w:p>
          <w:p w14:paraId="1600DFC3" w14:textId="5068E8E1" w:rsidR="005C4F01" w:rsidRDefault="005C4F01" w:rsidP="005C4F01">
            <w:r>
              <w:rPr>
                <w:rFonts w:ascii="Calibri" w:eastAsia="Calibri" w:hAnsi="Calibri" w:cs="Calibri"/>
              </w:rPr>
              <w:t>140 (75</w:t>
            </w:r>
            <w:r w:rsidR="007F7BC2">
              <w:rPr>
                <w:rFonts w:ascii="Calibri" w:eastAsia="Calibri" w:hAnsi="Calibri" w:cs="Calibri"/>
              </w:rPr>
              <w:t>.</w:t>
            </w:r>
            <w:r>
              <w:rPr>
                <w:rFonts w:ascii="Calibri" w:eastAsia="Calibri" w:hAnsi="Calibri" w:cs="Calibri"/>
              </w:rPr>
              <w:t>3)</w:t>
            </w:r>
          </w:p>
        </w:tc>
        <w:tc>
          <w:tcPr>
            <w:tcW w:w="0" w:type="auto"/>
            <w:shd w:val="clear" w:color="auto" w:fill="FFFFFF" w:themeFill="background1"/>
            <w:vAlign w:val="center"/>
          </w:tcPr>
          <w:p w14:paraId="348A8DFA" w14:textId="77777777" w:rsidR="005C4F01" w:rsidRDefault="005C4F01" w:rsidP="005C4F01">
            <w:pPr>
              <w:rPr>
                <w:rFonts w:ascii="Calibri" w:eastAsia="Calibri" w:hAnsi="Calibri" w:cs="Calibri"/>
              </w:rPr>
            </w:pPr>
          </w:p>
          <w:p w14:paraId="194F98CC" w14:textId="11DDD894" w:rsidR="005C4F01" w:rsidRDefault="005C4F01" w:rsidP="005C4F01">
            <w:pPr>
              <w:rPr>
                <w:rFonts w:ascii="Calibri" w:eastAsia="Calibri" w:hAnsi="Calibri" w:cs="Calibri"/>
              </w:rPr>
            </w:pPr>
            <w:r w:rsidRPr="00B92DC4">
              <w:rPr>
                <w:rFonts w:ascii="Calibri" w:eastAsia="Calibri" w:hAnsi="Calibri" w:cs="Calibri"/>
              </w:rPr>
              <w:t>102 (27</w:t>
            </w:r>
            <w:r w:rsidR="007F7BC2">
              <w:rPr>
                <w:rFonts w:ascii="Calibri" w:eastAsia="Calibri" w:hAnsi="Calibri" w:cs="Calibri"/>
              </w:rPr>
              <w:t>.</w:t>
            </w:r>
            <w:r w:rsidRPr="00B92DC4">
              <w:rPr>
                <w:rFonts w:ascii="Calibri" w:eastAsia="Calibri" w:hAnsi="Calibri" w:cs="Calibri"/>
              </w:rPr>
              <w:t>7)</w:t>
            </w:r>
          </w:p>
          <w:p w14:paraId="3A94F8D5" w14:textId="1E411501" w:rsidR="005C4F01" w:rsidRDefault="005C4F01" w:rsidP="005C4F01">
            <w:r>
              <w:t>266 (72</w:t>
            </w:r>
            <w:r w:rsidR="007F7BC2">
              <w:t>.</w:t>
            </w:r>
            <w:r>
              <w:t>3)</w:t>
            </w:r>
          </w:p>
        </w:tc>
      </w:tr>
      <w:tr w:rsidR="00DE4E65" w14:paraId="0BFFF5C8" w14:textId="77777777" w:rsidTr="005C4F01">
        <w:tc>
          <w:tcPr>
            <w:tcW w:w="0" w:type="auto"/>
          </w:tcPr>
          <w:p w14:paraId="29B4D199" w14:textId="69350CC5" w:rsidR="005C4F01" w:rsidRDefault="005C4F01" w:rsidP="005C4F01">
            <w:r>
              <w:t>Age (years)</w:t>
            </w:r>
          </w:p>
          <w:p w14:paraId="20D0C897" w14:textId="4F9849A7" w:rsidR="005C4F01" w:rsidRDefault="005C4F01" w:rsidP="005C4F01">
            <w:r>
              <w:t>Mean (</w:t>
            </w:r>
            <w:proofErr w:type="spellStart"/>
            <w:r>
              <w:t>sd</w:t>
            </w:r>
            <w:proofErr w:type="spellEnd"/>
            <w:r>
              <w:t>)</w:t>
            </w:r>
          </w:p>
        </w:tc>
        <w:tc>
          <w:tcPr>
            <w:tcW w:w="0" w:type="auto"/>
          </w:tcPr>
          <w:p w14:paraId="04ABF9F0" w14:textId="6EF10396" w:rsidR="005C4F01" w:rsidRDefault="005C4F01" w:rsidP="005C4F01">
            <w:r>
              <w:t>37.7 (14.5)</w:t>
            </w:r>
          </w:p>
        </w:tc>
        <w:tc>
          <w:tcPr>
            <w:tcW w:w="0" w:type="auto"/>
          </w:tcPr>
          <w:p w14:paraId="54A02D13" w14:textId="6F9CB234" w:rsidR="005C4F01" w:rsidRDefault="005C4F01" w:rsidP="005C4F01">
            <w:r>
              <w:t>37.3 (14.2)</w:t>
            </w:r>
          </w:p>
        </w:tc>
        <w:tc>
          <w:tcPr>
            <w:tcW w:w="0" w:type="auto"/>
          </w:tcPr>
          <w:p w14:paraId="1FEE1748" w14:textId="76275AEE" w:rsidR="005C4F01" w:rsidRDefault="005C4F01" w:rsidP="005C4F01">
            <w:r>
              <w:t>37.5 (14.3)</w:t>
            </w:r>
          </w:p>
        </w:tc>
      </w:tr>
      <w:tr w:rsidR="00DE4E65" w14:paraId="1C5B04DF" w14:textId="77777777" w:rsidTr="005C4F01">
        <w:tc>
          <w:tcPr>
            <w:tcW w:w="0" w:type="auto"/>
          </w:tcPr>
          <w:p w14:paraId="337F4AB1" w14:textId="55DAAB66" w:rsidR="005C4F01" w:rsidRDefault="00D45076" w:rsidP="005C4F01">
            <w:r>
              <w:t xml:space="preserve">Ethnicity </w:t>
            </w:r>
            <w:r w:rsidR="000837FB">
              <w:t>n (</w:t>
            </w:r>
            <w:r>
              <w:t>%)</w:t>
            </w:r>
          </w:p>
          <w:p w14:paraId="32A8FC0C" w14:textId="77777777" w:rsidR="00D45076" w:rsidRDefault="00D45076" w:rsidP="005C4F01">
            <w:r>
              <w:t>White</w:t>
            </w:r>
          </w:p>
          <w:p w14:paraId="7584BE36" w14:textId="40908A49" w:rsidR="00D45076" w:rsidRDefault="00D45076" w:rsidP="005C4F01">
            <w:r>
              <w:t>Other</w:t>
            </w:r>
          </w:p>
        </w:tc>
        <w:tc>
          <w:tcPr>
            <w:tcW w:w="0" w:type="auto"/>
          </w:tcPr>
          <w:p w14:paraId="2102F801" w14:textId="77777777" w:rsidR="005C4F01" w:rsidRDefault="005C4F01" w:rsidP="005C4F01"/>
          <w:p w14:paraId="35622716" w14:textId="77777777" w:rsidR="00D45076" w:rsidRDefault="00D45076" w:rsidP="005C4F01">
            <w:r>
              <w:t>163 (89.6)</w:t>
            </w:r>
          </w:p>
          <w:p w14:paraId="0082258B" w14:textId="1CD2D75D" w:rsidR="00D45076" w:rsidRDefault="00D45076" w:rsidP="005C4F01">
            <w:r>
              <w:t>19 (10.4)</w:t>
            </w:r>
          </w:p>
        </w:tc>
        <w:tc>
          <w:tcPr>
            <w:tcW w:w="0" w:type="auto"/>
          </w:tcPr>
          <w:p w14:paraId="63AA6CE3" w14:textId="77777777" w:rsidR="005C4F01" w:rsidRDefault="005C4F01" w:rsidP="005C4F01"/>
          <w:p w14:paraId="2659B05A" w14:textId="77777777" w:rsidR="00D45076" w:rsidRDefault="00D45076" w:rsidP="005C4F01">
            <w:r>
              <w:t>167 (89.8)</w:t>
            </w:r>
          </w:p>
          <w:p w14:paraId="1BE6E5CB" w14:textId="179CD6D6" w:rsidR="00D45076" w:rsidRDefault="00D45076" w:rsidP="005C4F01">
            <w:r>
              <w:t>19 (10.2)</w:t>
            </w:r>
          </w:p>
        </w:tc>
        <w:tc>
          <w:tcPr>
            <w:tcW w:w="0" w:type="auto"/>
          </w:tcPr>
          <w:p w14:paraId="13335D49" w14:textId="77777777" w:rsidR="005C4F01" w:rsidRDefault="005C4F01" w:rsidP="005C4F01"/>
          <w:p w14:paraId="1E9A3B37" w14:textId="77777777" w:rsidR="00D45076" w:rsidRDefault="00D45076" w:rsidP="005C4F01">
            <w:r>
              <w:t>330 (89.7)</w:t>
            </w:r>
          </w:p>
          <w:p w14:paraId="040A5B3E" w14:textId="3F1114DE" w:rsidR="00D45076" w:rsidRDefault="00D45076" w:rsidP="005C4F01">
            <w:r>
              <w:t>38 (10.3)</w:t>
            </w:r>
          </w:p>
        </w:tc>
      </w:tr>
      <w:tr w:rsidR="00DE4E65" w14:paraId="4745417E" w14:textId="77777777" w:rsidTr="005C4F01">
        <w:tc>
          <w:tcPr>
            <w:tcW w:w="0" w:type="auto"/>
          </w:tcPr>
          <w:p w14:paraId="7CFB8BB6" w14:textId="37D6D0DC" w:rsidR="008D0B0A" w:rsidRDefault="008D0B0A" w:rsidP="005C4F01">
            <w:r>
              <w:t xml:space="preserve">Relationship status </w:t>
            </w:r>
            <w:r w:rsidR="009D6E80">
              <w:t>n (</w:t>
            </w:r>
            <w:r>
              <w:t>%)</w:t>
            </w:r>
          </w:p>
          <w:p w14:paraId="3D8694C4" w14:textId="3BCB2FF5" w:rsidR="005C4F01" w:rsidRDefault="00D45076" w:rsidP="005C4F01">
            <w:r>
              <w:t>Married / living with partner</w:t>
            </w:r>
          </w:p>
          <w:p w14:paraId="6AD6A8B4" w14:textId="6B70B79F" w:rsidR="00D45076" w:rsidRDefault="00D45076" w:rsidP="008D0B0A">
            <w:r>
              <w:t>Single</w:t>
            </w:r>
            <w:r w:rsidR="009D6E80">
              <w:t xml:space="preserve"> </w:t>
            </w:r>
            <w:r>
              <w:t>/</w:t>
            </w:r>
            <w:r w:rsidR="009D6E80">
              <w:t xml:space="preserve"> </w:t>
            </w:r>
            <w:r>
              <w:t>separated</w:t>
            </w:r>
            <w:r w:rsidR="009D6E80">
              <w:t xml:space="preserve"> </w:t>
            </w:r>
            <w:r>
              <w:t>/</w:t>
            </w:r>
            <w:r w:rsidR="009D6E80">
              <w:t xml:space="preserve"> </w:t>
            </w:r>
            <w:r>
              <w:t>widowed</w:t>
            </w:r>
          </w:p>
        </w:tc>
        <w:tc>
          <w:tcPr>
            <w:tcW w:w="0" w:type="auto"/>
          </w:tcPr>
          <w:p w14:paraId="14CED2BA" w14:textId="77777777" w:rsidR="008D0B0A" w:rsidRDefault="008D0B0A" w:rsidP="005C4F01"/>
          <w:p w14:paraId="42C02913" w14:textId="342F474B" w:rsidR="005C4F01" w:rsidRDefault="008D0B0A" w:rsidP="005C4F01">
            <w:r>
              <w:t>97 (53.3)</w:t>
            </w:r>
          </w:p>
          <w:p w14:paraId="4812E0BD" w14:textId="03846E17" w:rsidR="008D0B0A" w:rsidRDefault="008D0B0A" w:rsidP="005C4F01">
            <w:r>
              <w:t>85 (46.7)</w:t>
            </w:r>
          </w:p>
        </w:tc>
        <w:tc>
          <w:tcPr>
            <w:tcW w:w="0" w:type="auto"/>
          </w:tcPr>
          <w:p w14:paraId="542B7FB4" w14:textId="77777777" w:rsidR="005C4F01" w:rsidRDefault="005C4F01" w:rsidP="005C4F01"/>
          <w:p w14:paraId="48731DD1" w14:textId="77777777" w:rsidR="008D0B0A" w:rsidRDefault="008D0B0A" w:rsidP="005C4F01">
            <w:r>
              <w:t>98 (52.7)</w:t>
            </w:r>
          </w:p>
          <w:p w14:paraId="17447EB7" w14:textId="7D55E981" w:rsidR="008D0B0A" w:rsidRDefault="008D0B0A" w:rsidP="005C4F01">
            <w:r>
              <w:t>88 (47.3)</w:t>
            </w:r>
          </w:p>
        </w:tc>
        <w:tc>
          <w:tcPr>
            <w:tcW w:w="0" w:type="auto"/>
          </w:tcPr>
          <w:p w14:paraId="6DAEBDE3" w14:textId="77777777" w:rsidR="005C4F01" w:rsidRDefault="005C4F01" w:rsidP="005C4F01"/>
          <w:p w14:paraId="4CE8A3CF" w14:textId="77777777" w:rsidR="008D0B0A" w:rsidRDefault="008D0B0A" w:rsidP="005C4F01">
            <w:r>
              <w:t>195 (53.0)</w:t>
            </w:r>
          </w:p>
          <w:p w14:paraId="39BDF3F8" w14:textId="7117B2B2" w:rsidR="008D0B0A" w:rsidRDefault="008D0B0A" w:rsidP="005C4F01">
            <w:r>
              <w:t>173 (47.0)</w:t>
            </w:r>
          </w:p>
        </w:tc>
      </w:tr>
      <w:tr w:rsidR="00DE4E65" w14:paraId="36A6EA0E" w14:textId="77777777" w:rsidTr="005C4F01">
        <w:tc>
          <w:tcPr>
            <w:tcW w:w="0" w:type="auto"/>
          </w:tcPr>
          <w:p w14:paraId="46EE54CB" w14:textId="098516A8" w:rsidR="005C4F01" w:rsidRDefault="00EE4746" w:rsidP="005C4F01">
            <w:r>
              <w:t>Employed</w:t>
            </w:r>
            <w:r w:rsidR="009D6E80">
              <w:t xml:space="preserve"> </w:t>
            </w:r>
            <w:r>
              <w:t>/</w:t>
            </w:r>
            <w:r w:rsidR="009D6E80">
              <w:t xml:space="preserve"> </w:t>
            </w:r>
            <w:r>
              <w:t>in education</w:t>
            </w:r>
            <w:r w:rsidR="0052089E">
              <w:t xml:space="preserve"> </w:t>
            </w:r>
            <w:r w:rsidR="009D6E80">
              <w:t>n (</w:t>
            </w:r>
            <w:r w:rsidR="0052089E">
              <w:t>%)</w:t>
            </w:r>
          </w:p>
        </w:tc>
        <w:tc>
          <w:tcPr>
            <w:tcW w:w="0" w:type="auto"/>
          </w:tcPr>
          <w:p w14:paraId="2F5E204C" w14:textId="654DDBAF" w:rsidR="005C4F01" w:rsidRDefault="009D6E80" w:rsidP="005C4F01">
            <w:r>
              <w:t>(</w:t>
            </w:r>
            <w:r w:rsidR="0052089E">
              <w:t>n=180</w:t>
            </w:r>
            <w:r>
              <w:t>)</w:t>
            </w:r>
          </w:p>
          <w:p w14:paraId="4037B74E" w14:textId="140FEEE3" w:rsidR="0052089E" w:rsidRDefault="0052089E" w:rsidP="005C4F01">
            <w:r>
              <w:t>58 (32.2)</w:t>
            </w:r>
          </w:p>
        </w:tc>
        <w:tc>
          <w:tcPr>
            <w:tcW w:w="0" w:type="auto"/>
          </w:tcPr>
          <w:p w14:paraId="2AB6E159" w14:textId="333A9CC7" w:rsidR="005C4F01" w:rsidRDefault="009D6E80" w:rsidP="005C4F01">
            <w:r>
              <w:t>(</w:t>
            </w:r>
            <w:r w:rsidR="0052089E">
              <w:t>n=185</w:t>
            </w:r>
            <w:r>
              <w:t>)</w:t>
            </w:r>
          </w:p>
          <w:p w14:paraId="347FF0B8" w14:textId="0DB9F2FE" w:rsidR="0052089E" w:rsidRDefault="0052089E" w:rsidP="005C4F01">
            <w:r>
              <w:t>65 (35.1)</w:t>
            </w:r>
          </w:p>
        </w:tc>
        <w:tc>
          <w:tcPr>
            <w:tcW w:w="0" w:type="auto"/>
          </w:tcPr>
          <w:p w14:paraId="50CF80AA" w14:textId="3105E521" w:rsidR="005C4F01" w:rsidRDefault="009D6E80" w:rsidP="005C4F01">
            <w:r>
              <w:t>(</w:t>
            </w:r>
            <w:r w:rsidR="0052089E">
              <w:t>n=365</w:t>
            </w:r>
            <w:r>
              <w:t>)</w:t>
            </w:r>
          </w:p>
          <w:p w14:paraId="2B42A454" w14:textId="0432F818" w:rsidR="0052089E" w:rsidRDefault="0052089E" w:rsidP="005C4F01">
            <w:r>
              <w:t>123 (33.7)</w:t>
            </w:r>
          </w:p>
        </w:tc>
      </w:tr>
      <w:tr w:rsidR="00DE4E65" w14:paraId="69D21516" w14:textId="77777777" w:rsidTr="005C4F01">
        <w:tc>
          <w:tcPr>
            <w:tcW w:w="0" w:type="auto"/>
          </w:tcPr>
          <w:p w14:paraId="7A3C5C41" w14:textId="1F47C687" w:rsidR="005C4F01" w:rsidRDefault="009D6E80" w:rsidP="005C4F01">
            <w:r>
              <w:t>In receipt of state disability benefits if of working age (&lt;65 years) n (%)</w:t>
            </w:r>
          </w:p>
          <w:p w14:paraId="1F97F3C0" w14:textId="321E5AB1" w:rsidR="009D6E80" w:rsidRDefault="009D6E80" w:rsidP="005C4F01">
            <w:r>
              <w:t>Yes (not working)</w:t>
            </w:r>
          </w:p>
          <w:p w14:paraId="3BC97733" w14:textId="77777777" w:rsidR="009D6E80" w:rsidRDefault="009D6E80" w:rsidP="005C4F01"/>
          <w:p w14:paraId="47EE6F0D" w14:textId="77777777" w:rsidR="009D6E80" w:rsidRDefault="009D6E80" w:rsidP="005C4F01"/>
          <w:p w14:paraId="518A0F38" w14:textId="18E29803" w:rsidR="009D6E80" w:rsidRDefault="009D6E80" w:rsidP="005C4F01">
            <w:r>
              <w:t>Yes (working)</w:t>
            </w:r>
          </w:p>
          <w:p w14:paraId="3C6DF620" w14:textId="3D477ABC" w:rsidR="009D6E80" w:rsidRDefault="009D6E80" w:rsidP="005C4F01"/>
        </w:tc>
        <w:tc>
          <w:tcPr>
            <w:tcW w:w="0" w:type="auto"/>
          </w:tcPr>
          <w:p w14:paraId="4E8CC687" w14:textId="77777777" w:rsidR="005C4F01" w:rsidRDefault="005C4F01" w:rsidP="005C4F01"/>
          <w:p w14:paraId="3364CF56" w14:textId="77777777" w:rsidR="009D6E80" w:rsidRDefault="009D6E80" w:rsidP="005C4F01"/>
          <w:p w14:paraId="70E5E3D4" w14:textId="77777777" w:rsidR="009D6E80" w:rsidRDefault="009D6E80" w:rsidP="005C4F01">
            <w:r>
              <w:t>(n=115)</w:t>
            </w:r>
          </w:p>
          <w:p w14:paraId="2AAF935D" w14:textId="441F9C18" w:rsidR="009D6E80" w:rsidRDefault="009D6E80" w:rsidP="005C4F01">
            <w:r>
              <w:t>86 (74.8)</w:t>
            </w:r>
          </w:p>
          <w:p w14:paraId="0BB4260E" w14:textId="192498B1" w:rsidR="009D6E80" w:rsidRDefault="009D6E80" w:rsidP="005C4F01"/>
          <w:p w14:paraId="26E8C63B" w14:textId="168D6BCA" w:rsidR="009D6E80" w:rsidRDefault="009D6E80" w:rsidP="005C4F01">
            <w:r>
              <w:t>(n=58)</w:t>
            </w:r>
          </w:p>
          <w:p w14:paraId="4A6CF023" w14:textId="2F112522" w:rsidR="009D6E80" w:rsidRDefault="009D6E80" w:rsidP="005C4F01">
            <w:r>
              <w:t>13 (22.4)</w:t>
            </w:r>
          </w:p>
          <w:p w14:paraId="6187F7B3" w14:textId="2A58C5F8" w:rsidR="009D6E80" w:rsidRDefault="009D6E80" w:rsidP="005C4F01"/>
        </w:tc>
        <w:tc>
          <w:tcPr>
            <w:tcW w:w="0" w:type="auto"/>
          </w:tcPr>
          <w:p w14:paraId="4F2184F1" w14:textId="77777777" w:rsidR="005C4F01" w:rsidRDefault="005C4F01" w:rsidP="005C4F01"/>
          <w:p w14:paraId="1DF21A61" w14:textId="77777777" w:rsidR="009D6E80" w:rsidRDefault="009D6E80" w:rsidP="005C4F01"/>
          <w:p w14:paraId="0732D3BE" w14:textId="77777777" w:rsidR="009D6E80" w:rsidRDefault="009D6E80" w:rsidP="005C4F01">
            <w:r>
              <w:t>(n=118)</w:t>
            </w:r>
          </w:p>
          <w:p w14:paraId="180D9DF2" w14:textId="1ABA4769" w:rsidR="009D6E80" w:rsidRDefault="009D6E80" w:rsidP="005C4F01">
            <w:r>
              <w:t>79 (66.</w:t>
            </w:r>
            <w:r w:rsidR="00BC3BD9">
              <w:t>9</w:t>
            </w:r>
            <w:r>
              <w:t>)</w:t>
            </w:r>
          </w:p>
          <w:p w14:paraId="3EE0EB58" w14:textId="55B1661C" w:rsidR="009D6E80" w:rsidRDefault="009D6E80" w:rsidP="005C4F01"/>
          <w:p w14:paraId="0B0B2DEC" w14:textId="77777777" w:rsidR="009D6E80" w:rsidRDefault="009D6E80" w:rsidP="005C4F01">
            <w:r>
              <w:t>(n=52)</w:t>
            </w:r>
          </w:p>
          <w:p w14:paraId="38367235" w14:textId="0925C3C6" w:rsidR="009D6E80" w:rsidRDefault="009D6E80" w:rsidP="005C4F01">
            <w:r>
              <w:t>5 (9.6)</w:t>
            </w:r>
          </w:p>
        </w:tc>
        <w:tc>
          <w:tcPr>
            <w:tcW w:w="0" w:type="auto"/>
          </w:tcPr>
          <w:p w14:paraId="4E12FE27" w14:textId="77777777" w:rsidR="005C4F01" w:rsidRDefault="005C4F01" w:rsidP="005C4F01"/>
          <w:p w14:paraId="0E9BB4E8" w14:textId="77777777" w:rsidR="009D6E80" w:rsidRDefault="009D6E80" w:rsidP="005C4F01"/>
          <w:p w14:paraId="76CC1106" w14:textId="77777777" w:rsidR="009D6E80" w:rsidRDefault="009D6E80" w:rsidP="005C4F01">
            <w:r>
              <w:t>(n=233)</w:t>
            </w:r>
          </w:p>
          <w:p w14:paraId="275EA405" w14:textId="3C67B858" w:rsidR="009D6E80" w:rsidRDefault="009D6E80" w:rsidP="005C4F01">
            <w:r>
              <w:t xml:space="preserve">165 (70.8) </w:t>
            </w:r>
          </w:p>
          <w:p w14:paraId="7217DF68" w14:textId="77777777" w:rsidR="009D6E80" w:rsidRDefault="009D6E80" w:rsidP="005C4F01"/>
          <w:p w14:paraId="14965126" w14:textId="77777777" w:rsidR="009D6E80" w:rsidRDefault="009D6E80" w:rsidP="005C4F01">
            <w:r>
              <w:t>(n=110)</w:t>
            </w:r>
          </w:p>
          <w:p w14:paraId="1BC82F7A" w14:textId="0404B851" w:rsidR="009D6E80" w:rsidRDefault="009D6E80" w:rsidP="005C4F01">
            <w:r>
              <w:t>18 (16.4)</w:t>
            </w:r>
          </w:p>
        </w:tc>
      </w:tr>
      <w:tr w:rsidR="00DE4E65" w14:paraId="33E76C02" w14:textId="77777777" w:rsidTr="005C4F01">
        <w:tc>
          <w:tcPr>
            <w:tcW w:w="0" w:type="auto"/>
          </w:tcPr>
          <w:p w14:paraId="267A2F8A" w14:textId="77777777" w:rsidR="005C4F01" w:rsidRDefault="00CE26D4" w:rsidP="005C4F01">
            <w:r>
              <w:t xml:space="preserve">Diagnosed using video-EEG </w:t>
            </w:r>
            <w:r w:rsidR="000837FB">
              <w:t>n (</w:t>
            </w:r>
            <w:r>
              <w:t>%)</w:t>
            </w:r>
          </w:p>
          <w:p w14:paraId="3B7FEEEB" w14:textId="7B988D85" w:rsidR="00D15502" w:rsidRDefault="00D15502" w:rsidP="005C4F01"/>
        </w:tc>
        <w:tc>
          <w:tcPr>
            <w:tcW w:w="0" w:type="auto"/>
          </w:tcPr>
          <w:p w14:paraId="35FD85DD" w14:textId="7122892D" w:rsidR="005C4F01" w:rsidRDefault="00CE26D4" w:rsidP="005C4F01">
            <w:r>
              <w:t>94 (51.6)</w:t>
            </w:r>
          </w:p>
        </w:tc>
        <w:tc>
          <w:tcPr>
            <w:tcW w:w="0" w:type="auto"/>
          </w:tcPr>
          <w:p w14:paraId="5A05369E" w14:textId="2D52FCB4" w:rsidR="005C4F01" w:rsidRDefault="00CE26D4" w:rsidP="005C4F01">
            <w:r>
              <w:t>101 (54.3)</w:t>
            </w:r>
          </w:p>
        </w:tc>
        <w:tc>
          <w:tcPr>
            <w:tcW w:w="0" w:type="auto"/>
          </w:tcPr>
          <w:p w14:paraId="150D223E" w14:textId="7BFCDAC9" w:rsidR="005C4F01" w:rsidRDefault="00CE26D4" w:rsidP="005C4F01">
            <w:r>
              <w:t>195 (53.0)</w:t>
            </w:r>
          </w:p>
        </w:tc>
      </w:tr>
      <w:tr w:rsidR="00DE4E65" w14:paraId="21D03507" w14:textId="77777777" w:rsidTr="005C4F01">
        <w:tc>
          <w:tcPr>
            <w:tcW w:w="0" w:type="auto"/>
          </w:tcPr>
          <w:p w14:paraId="5BEEC678" w14:textId="77777777" w:rsidR="00EB0F46" w:rsidRDefault="00DE4E65" w:rsidP="005C4F01">
            <w:r>
              <w:t xml:space="preserve">Age at onset of DS (years) </w:t>
            </w:r>
          </w:p>
          <w:p w14:paraId="50274724" w14:textId="4979AD00" w:rsidR="005C4F01" w:rsidRDefault="00DE4E65" w:rsidP="005C4F01">
            <w:r>
              <w:t>median (IQR) [range]</w:t>
            </w:r>
          </w:p>
        </w:tc>
        <w:tc>
          <w:tcPr>
            <w:tcW w:w="0" w:type="auto"/>
          </w:tcPr>
          <w:p w14:paraId="2C5627D7" w14:textId="6D30FACC" w:rsidR="005C4F01" w:rsidRDefault="00DE4E65" w:rsidP="005C4F01">
            <w:r>
              <w:t>(n=181)</w:t>
            </w:r>
          </w:p>
          <w:p w14:paraId="0B12649D" w14:textId="7FA1E94F" w:rsidR="00DE4E65" w:rsidRDefault="00DE4E65" w:rsidP="005C4F01">
            <w:r w:rsidRPr="00DE4E65">
              <w:t>29 (19, 42) [5, 76]</w:t>
            </w:r>
          </w:p>
          <w:p w14:paraId="0DE115AF" w14:textId="617DA600" w:rsidR="00DE4E65" w:rsidRDefault="00DE4E65" w:rsidP="005C4F01"/>
        </w:tc>
        <w:tc>
          <w:tcPr>
            <w:tcW w:w="0" w:type="auto"/>
          </w:tcPr>
          <w:p w14:paraId="2009A2A0" w14:textId="77777777" w:rsidR="005C4F01" w:rsidRDefault="00DE4E65" w:rsidP="005C4F01">
            <w:r>
              <w:t>(n=184)</w:t>
            </w:r>
          </w:p>
          <w:p w14:paraId="0F0999BE" w14:textId="4D3A2AC6" w:rsidR="00DE4E65" w:rsidRDefault="00DE4E65" w:rsidP="005C4F01">
            <w:r w:rsidRPr="00DE4E65">
              <w:t>29 (19, 41</w:t>
            </w:r>
            <w:r>
              <w:t>.</w:t>
            </w:r>
            <w:r w:rsidRPr="00DE4E65">
              <w:t>5) [1, 67]</w:t>
            </w:r>
          </w:p>
        </w:tc>
        <w:tc>
          <w:tcPr>
            <w:tcW w:w="0" w:type="auto"/>
          </w:tcPr>
          <w:p w14:paraId="346EF213" w14:textId="77777777" w:rsidR="005C4F01" w:rsidRDefault="00DE4E65" w:rsidP="005C4F01">
            <w:r>
              <w:t>(n=365)</w:t>
            </w:r>
          </w:p>
          <w:p w14:paraId="7E5BC637" w14:textId="737B0826" w:rsidR="00DE4E65" w:rsidRDefault="00DE4E65" w:rsidP="005C4F01">
            <w:r w:rsidRPr="00DE4E65">
              <w:t>29 (19, 42) [1, 76]</w:t>
            </w:r>
          </w:p>
        </w:tc>
      </w:tr>
      <w:tr w:rsidR="00DE4E65" w14:paraId="683D0ED8" w14:textId="77777777" w:rsidTr="005C4F01">
        <w:tc>
          <w:tcPr>
            <w:tcW w:w="0" w:type="auto"/>
          </w:tcPr>
          <w:p w14:paraId="40131CB8" w14:textId="77777777" w:rsidR="00EB0F46" w:rsidRDefault="00864971" w:rsidP="005C4F01">
            <w:r>
              <w:t>Number of years with DS</w:t>
            </w:r>
          </w:p>
          <w:p w14:paraId="4B8F098F" w14:textId="3841A592" w:rsidR="005C4F01" w:rsidRDefault="00864971" w:rsidP="005C4F01">
            <w:r>
              <w:t>median (IQR) [range]</w:t>
            </w:r>
          </w:p>
        </w:tc>
        <w:tc>
          <w:tcPr>
            <w:tcW w:w="0" w:type="auto"/>
          </w:tcPr>
          <w:p w14:paraId="0E1C6DBD" w14:textId="77777777" w:rsidR="00E15321" w:rsidRDefault="00E15321" w:rsidP="005C4F01">
            <w:r>
              <w:t>(n=181)</w:t>
            </w:r>
          </w:p>
          <w:p w14:paraId="09535F91" w14:textId="77777777" w:rsidR="00E531F5" w:rsidRDefault="00E15321" w:rsidP="005C4F01">
            <w:r w:rsidRPr="00E15321">
              <w:t xml:space="preserve">3 (1, 8) </w:t>
            </w:r>
          </w:p>
          <w:p w14:paraId="496E9FBF" w14:textId="203E190A" w:rsidR="005C4F01" w:rsidRDefault="00E15321" w:rsidP="005C4F01">
            <w:r w:rsidRPr="00E15321">
              <w:t>[0, 65]</w:t>
            </w:r>
          </w:p>
        </w:tc>
        <w:tc>
          <w:tcPr>
            <w:tcW w:w="0" w:type="auto"/>
          </w:tcPr>
          <w:p w14:paraId="1D553691" w14:textId="77777777" w:rsidR="005C4F01" w:rsidRDefault="00E15321" w:rsidP="005C4F01">
            <w:r>
              <w:t>(n=184)</w:t>
            </w:r>
          </w:p>
          <w:p w14:paraId="51704EA3" w14:textId="77777777" w:rsidR="00E531F5" w:rsidRDefault="00E15321" w:rsidP="005C4F01">
            <w:r w:rsidRPr="00E15321">
              <w:t>3 (1, 7</w:t>
            </w:r>
            <w:r>
              <w:t>.</w:t>
            </w:r>
            <w:r w:rsidRPr="00E15321">
              <w:t>5)</w:t>
            </w:r>
          </w:p>
          <w:p w14:paraId="33F33256" w14:textId="5E85E35D" w:rsidR="00E15321" w:rsidRDefault="00E15321" w:rsidP="005C4F01">
            <w:r w:rsidRPr="00E15321">
              <w:t xml:space="preserve"> [0, 44]</w:t>
            </w:r>
          </w:p>
        </w:tc>
        <w:tc>
          <w:tcPr>
            <w:tcW w:w="0" w:type="auto"/>
          </w:tcPr>
          <w:p w14:paraId="0E9B2CD7" w14:textId="77777777" w:rsidR="005C4F01" w:rsidRDefault="00E15321" w:rsidP="005C4F01">
            <w:r>
              <w:t>(n=365)</w:t>
            </w:r>
          </w:p>
          <w:p w14:paraId="0B7CC40E" w14:textId="77777777" w:rsidR="00E531F5" w:rsidRDefault="00E15321" w:rsidP="005C4F01">
            <w:r w:rsidRPr="00E15321">
              <w:t>3 (1, 8)</w:t>
            </w:r>
          </w:p>
          <w:p w14:paraId="13DEDFD1" w14:textId="5C85939D" w:rsidR="00E15321" w:rsidRDefault="00E15321" w:rsidP="005C4F01">
            <w:r w:rsidRPr="00E15321">
              <w:t xml:space="preserve"> [0, 65]</w:t>
            </w:r>
          </w:p>
        </w:tc>
      </w:tr>
      <w:tr w:rsidR="00DE4E65" w14:paraId="5F64DA50" w14:textId="77777777" w:rsidTr="005C4F01">
        <w:tc>
          <w:tcPr>
            <w:tcW w:w="0" w:type="auto"/>
          </w:tcPr>
          <w:p w14:paraId="11111596" w14:textId="76D436BB" w:rsidR="005C4F01" w:rsidRDefault="00A04AEC" w:rsidP="005C4F01">
            <w:r>
              <w:t>Predominant DS semiology n (%)</w:t>
            </w:r>
          </w:p>
          <w:p w14:paraId="210FCBC2" w14:textId="77777777" w:rsidR="00A04AEC" w:rsidRDefault="00A04AEC" w:rsidP="005C4F01">
            <w:r>
              <w:t>Hyperkinetic</w:t>
            </w:r>
          </w:p>
          <w:p w14:paraId="096F5DF9" w14:textId="69ED64C8" w:rsidR="00A04AEC" w:rsidRDefault="00A04AEC" w:rsidP="005C4F01">
            <w:r>
              <w:t>Hypokinetic</w:t>
            </w:r>
          </w:p>
        </w:tc>
        <w:tc>
          <w:tcPr>
            <w:tcW w:w="0" w:type="auto"/>
          </w:tcPr>
          <w:p w14:paraId="53C0F438" w14:textId="77777777" w:rsidR="005C4F01" w:rsidRDefault="00A04AEC" w:rsidP="005C4F01">
            <w:r>
              <w:t>(n=181)</w:t>
            </w:r>
          </w:p>
          <w:p w14:paraId="5628A964" w14:textId="77777777" w:rsidR="00A04AEC" w:rsidRDefault="00A04AEC" w:rsidP="005C4F01">
            <w:r>
              <w:t>121 (66.9)</w:t>
            </w:r>
          </w:p>
          <w:p w14:paraId="1074C358" w14:textId="3912488D" w:rsidR="00A04AEC" w:rsidRDefault="00A04AEC" w:rsidP="005C4F01">
            <w:r>
              <w:t>60 (33.1)</w:t>
            </w:r>
          </w:p>
        </w:tc>
        <w:tc>
          <w:tcPr>
            <w:tcW w:w="0" w:type="auto"/>
          </w:tcPr>
          <w:p w14:paraId="083A4DD7" w14:textId="77777777" w:rsidR="005C4F01" w:rsidRDefault="00A04AEC" w:rsidP="005C4F01">
            <w:r>
              <w:t>(n=185)</w:t>
            </w:r>
          </w:p>
          <w:p w14:paraId="08468FF6" w14:textId="77777777" w:rsidR="00A04AEC" w:rsidRDefault="00A04AEC" w:rsidP="005C4F01">
            <w:r>
              <w:t>115 (62.2)</w:t>
            </w:r>
          </w:p>
          <w:p w14:paraId="6A76CF0C" w14:textId="4025B485" w:rsidR="00A04AEC" w:rsidRDefault="00A04AEC" w:rsidP="005C4F01">
            <w:r>
              <w:t>70 (37.8)</w:t>
            </w:r>
          </w:p>
        </w:tc>
        <w:tc>
          <w:tcPr>
            <w:tcW w:w="0" w:type="auto"/>
          </w:tcPr>
          <w:p w14:paraId="50836AB9" w14:textId="77777777" w:rsidR="005C4F01" w:rsidRDefault="00A04AEC" w:rsidP="005C4F01">
            <w:r>
              <w:t>(n=366)</w:t>
            </w:r>
          </w:p>
          <w:p w14:paraId="1C54CD2A" w14:textId="45B583A0" w:rsidR="00A04AEC" w:rsidRDefault="00A04AEC" w:rsidP="005C4F01">
            <w:r>
              <w:t>236 (64.</w:t>
            </w:r>
            <w:r w:rsidR="004278B0">
              <w:t>4</w:t>
            </w:r>
            <w:r>
              <w:t>)</w:t>
            </w:r>
          </w:p>
          <w:p w14:paraId="6AF1F585" w14:textId="6972B3A6" w:rsidR="00A04AEC" w:rsidRDefault="00A04AEC" w:rsidP="005C4F01">
            <w:r>
              <w:t>130 (35.</w:t>
            </w:r>
            <w:r w:rsidR="004278B0">
              <w:t>6</w:t>
            </w:r>
            <w:r>
              <w:t>)</w:t>
            </w:r>
          </w:p>
        </w:tc>
      </w:tr>
      <w:tr w:rsidR="00DE4E65" w14:paraId="560D689C" w14:textId="77777777" w:rsidTr="005C4F01">
        <w:tc>
          <w:tcPr>
            <w:tcW w:w="0" w:type="auto"/>
          </w:tcPr>
          <w:p w14:paraId="3B181797" w14:textId="38BDF943" w:rsidR="005C4F01" w:rsidRDefault="00EA4E25" w:rsidP="005C4F01">
            <w:r>
              <w:t>Previous diagnosis of epilepsy (patient-reported) n (%)</w:t>
            </w:r>
          </w:p>
        </w:tc>
        <w:tc>
          <w:tcPr>
            <w:tcW w:w="0" w:type="auto"/>
          </w:tcPr>
          <w:p w14:paraId="264DBE3E" w14:textId="4CE5F657" w:rsidR="005C4F01" w:rsidRDefault="00EA4E25" w:rsidP="005C4F01">
            <w:r>
              <w:t>52 (28.6)</w:t>
            </w:r>
          </w:p>
        </w:tc>
        <w:tc>
          <w:tcPr>
            <w:tcW w:w="0" w:type="auto"/>
          </w:tcPr>
          <w:p w14:paraId="0F8827D1" w14:textId="18612019" w:rsidR="005C4F01" w:rsidRDefault="00EA4E25" w:rsidP="005C4F01">
            <w:r>
              <w:t>49 (26.3)</w:t>
            </w:r>
          </w:p>
        </w:tc>
        <w:tc>
          <w:tcPr>
            <w:tcW w:w="0" w:type="auto"/>
          </w:tcPr>
          <w:p w14:paraId="756C47DA" w14:textId="3F82E825" w:rsidR="005C4F01" w:rsidRDefault="00EA4E25" w:rsidP="005C4F01">
            <w:r>
              <w:t>101 (27.4)</w:t>
            </w:r>
          </w:p>
        </w:tc>
      </w:tr>
      <w:tr w:rsidR="00DE4E65" w14:paraId="473A3A05" w14:textId="77777777" w:rsidTr="005C4F01">
        <w:tc>
          <w:tcPr>
            <w:tcW w:w="0" w:type="auto"/>
          </w:tcPr>
          <w:p w14:paraId="5B731099" w14:textId="306EFBB5" w:rsidR="005C4F01" w:rsidRDefault="00E974CF" w:rsidP="005C4F01">
            <w:r>
              <w:t>Previously sought medical help for mental health problem n (%)</w:t>
            </w:r>
          </w:p>
        </w:tc>
        <w:tc>
          <w:tcPr>
            <w:tcW w:w="0" w:type="auto"/>
          </w:tcPr>
          <w:p w14:paraId="685094F2" w14:textId="79CB3AAE" w:rsidR="005C4F01" w:rsidRDefault="00E974CF" w:rsidP="005C4F01">
            <w:r>
              <w:t>116 (63.7)</w:t>
            </w:r>
          </w:p>
        </w:tc>
        <w:tc>
          <w:tcPr>
            <w:tcW w:w="0" w:type="auto"/>
          </w:tcPr>
          <w:p w14:paraId="766F002C" w14:textId="6A62C2AA" w:rsidR="005C4F01" w:rsidRDefault="00E974CF" w:rsidP="005C4F01">
            <w:r>
              <w:t>125 (67.2)</w:t>
            </w:r>
          </w:p>
        </w:tc>
        <w:tc>
          <w:tcPr>
            <w:tcW w:w="0" w:type="auto"/>
          </w:tcPr>
          <w:p w14:paraId="1B668648" w14:textId="16DAA440" w:rsidR="005C4F01" w:rsidRDefault="00E974CF" w:rsidP="005C4F01">
            <w:r>
              <w:t>241 (65.5)</w:t>
            </w:r>
          </w:p>
        </w:tc>
      </w:tr>
      <w:tr w:rsidR="00DE4E65" w14:paraId="1D0F8005" w14:textId="77777777" w:rsidTr="005C4F01">
        <w:tc>
          <w:tcPr>
            <w:tcW w:w="0" w:type="auto"/>
          </w:tcPr>
          <w:p w14:paraId="1FD09EB2" w14:textId="7E84043B" w:rsidR="005C4F01" w:rsidRDefault="00E974CF" w:rsidP="005C4F01">
            <w:r>
              <w:t>Currently suffering from any other medical problem</w:t>
            </w:r>
            <w:r w:rsidR="00785D39">
              <w:t xml:space="preserve"> n (%)</w:t>
            </w:r>
          </w:p>
        </w:tc>
        <w:tc>
          <w:tcPr>
            <w:tcW w:w="0" w:type="auto"/>
          </w:tcPr>
          <w:p w14:paraId="2B5B9892" w14:textId="77777777" w:rsidR="005C4F01" w:rsidRDefault="00E974CF" w:rsidP="005C4F01">
            <w:r>
              <w:t>(n=181)</w:t>
            </w:r>
          </w:p>
          <w:p w14:paraId="2164D414" w14:textId="19A280E7" w:rsidR="00E974CF" w:rsidRDefault="00E974CF" w:rsidP="005C4F01">
            <w:r>
              <w:t>131 (72.4)</w:t>
            </w:r>
          </w:p>
        </w:tc>
        <w:tc>
          <w:tcPr>
            <w:tcW w:w="0" w:type="auto"/>
          </w:tcPr>
          <w:p w14:paraId="7CF25CF9" w14:textId="77777777" w:rsidR="005C4F01" w:rsidRDefault="00E974CF" w:rsidP="005C4F01">
            <w:r>
              <w:t>(n=184)</w:t>
            </w:r>
          </w:p>
          <w:p w14:paraId="3428CCB2" w14:textId="63E9A3F9" w:rsidR="00E974CF" w:rsidRDefault="00E974CF" w:rsidP="005C4F01">
            <w:r>
              <w:t>130 (70.</w:t>
            </w:r>
            <w:r w:rsidR="00835EC1">
              <w:t>7</w:t>
            </w:r>
            <w:r>
              <w:t>)</w:t>
            </w:r>
          </w:p>
        </w:tc>
        <w:tc>
          <w:tcPr>
            <w:tcW w:w="0" w:type="auto"/>
          </w:tcPr>
          <w:p w14:paraId="26C3407F" w14:textId="77777777" w:rsidR="005C4F01" w:rsidRDefault="00E974CF" w:rsidP="005C4F01">
            <w:r>
              <w:t>(n=365)</w:t>
            </w:r>
          </w:p>
          <w:p w14:paraId="1C41A2CE" w14:textId="3FEA06F6" w:rsidR="00E974CF" w:rsidRDefault="00E974CF" w:rsidP="005C4F01">
            <w:r>
              <w:t>261 (71.5)</w:t>
            </w:r>
          </w:p>
        </w:tc>
      </w:tr>
      <w:tr w:rsidR="00DE4E65" w14:paraId="679CB775" w14:textId="77777777" w:rsidTr="005C4F01">
        <w:tc>
          <w:tcPr>
            <w:tcW w:w="0" w:type="auto"/>
          </w:tcPr>
          <w:p w14:paraId="76AF08B8" w14:textId="78D01B94" w:rsidR="005C4F01" w:rsidRDefault="00E974CF" w:rsidP="005C4F01">
            <w:r>
              <w:t>At least 1 current DSM-IV diagnoses from the M.I.N.I</w:t>
            </w:r>
            <w:r w:rsidR="00785D39">
              <w:t xml:space="preserve">. </w:t>
            </w:r>
            <w:r>
              <w:t xml:space="preserve"> n (%)</w:t>
            </w:r>
          </w:p>
        </w:tc>
        <w:tc>
          <w:tcPr>
            <w:tcW w:w="0" w:type="auto"/>
          </w:tcPr>
          <w:p w14:paraId="33EE70EF" w14:textId="2D603C78" w:rsidR="005C4F01" w:rsidRDefault="00E974CF" w:rsidP="005C4F01">
            <w:r>
              <w:t>125 (68.7)</w:t>
            </w:r>
          </w:p>
        </w:tc>
        <w:tc>
          <w:tcPr>
            <w:tcW w:w="0" w:type="auto"/>
          </w:tcPr>
          <w:p w14:paraId="5D6F3E7D" w14:textId="5F6023EE" w:rsidR="005C4F01" w:rsidRDefault="00E974CF" w:rsidP="005C4F01">
            <w:r>
              <w:t>130 (69.9)</w:t>
            </w:r>
          </w:p>
        </w:tc>
        <w:tc>
          <w:tcPr>
            <w:tcW w:w="0" w:type="auto"/>
          </w:tcPr>
          <w:p w14:paraId="0FBD2E0F" w14:textId="156611E6" w:rsidR="005C4F01" w:rsidRDefault="00E974CF" w:rsidP="005C4F01">
            <w:r>
              <w:t>255 (69.3)</w:t>
            </w:r>
          </w:p>
        </w:tc>
      </w:tr>
    </w:tbl>
    <w:p w14:paraId="7B66B962" w14:textId="057890FB" w:rsidR="00303F17" w:rsidRDefault="00303F17" w:rsidP="00303F17">
      <w:r>
        <w:t xml:space="preserve">DS= dissociative seizures N: </w:t>
      </w:r>
      <w:r w:rsidR="000837FB">
        <w:t xml:space="preserve">total </w:t>
      </w:r>
      <w:r>
        <w:t xml:space="preserve">sample size; SMC: standardised medical care; CBT: cognitive behavioural therapy; SD: standard deviation; IQR: inter-quartile range; EEG: electroencephalogram; </w:t>
      </w:r>
      <w:r>
        <w:lastRenderedPageBreak/>
        <w:t>DSM-IV: Diagnostic and Statistical Manual of Mental Disorders, 4th Edition; M.I.N.I.: Mini - International Neuropsychiatric Interview. All data are complete unless otherwise specified.</w:t>
      </w:r>
    </w:p>
    <w:p w14:paraId="12303DE0" w14:textId="5FC26F1F" w:rsidR="00303F17" w:rsidRDefault="00303F17" w:rsidP="00303F17"/>
    <w:p w14:paraId="412DF3AB" w14:textId="0932D3A2" w:rsidR="00303F17" w:rsidRDefault="00303F17" w:rsidP="00254D72">
      <w:r>
        <w:t>This table is adapted from</w:t>
      </w:r>
      <w:r w:rsidR="000837FB">
        <w:t xml:space="preserve"> in </w:t>
      </w:r>
      <w:r>
        <w:t>Goldstein et al (</w:t>
      </w:r>
      <w:proofErr w:type="gramStart"/>
      <w:r>
        <w:t>2020)</w:t>
      </w:r>
      <w:r w:rsidR="00895C82">
        <w:t>*</w:t>
      </w:r>
      <w:proofErr w:type="gramEnd"/>
      <w:r>
        <w:t xml:space="preserve">. </w:t>
      </w:r>
      <w:r w:rsidR="00254D72">
        <w:t>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 The Table includes minor additions and formatting changes to the original table</w:t>
      </w:r>
      <w:r w:rsidR="00895C82">
        <w:t xml:space="preserve">, which had included additional information. </w:t>
      </w:r>
    </w:p>
    <w:p w14:paraId="10691CEC" w14:textId="2CC22664" w:rsidR="005C4F01" w:rsidRDefault="00895C82" w:rsidP="00303F17">
      <w:r>
        <w:t>*</w:t>
      </w:r>
      <w:r w:rsidR="00E86755" w:rsidRPr="00E86755">
        <w:t xml:space="preserve">Goldstein LH, Robinson EJ, Mellers JDC, Stone J, Carson A, Reuber M, </w:t>
      </w:r>
      <w:r w:rsidR="00E86755">
        <w:t xml:space="preserve">et al. </w:t>
      </w:r>
      <w:r w:rsidR="00E86755" w:rsidRPr="00E86755">
        <w:t>Cognitive behavioural therapy for adults with dissociative seizures (CODES): a pragmatic, multicentre, randomised controlled trial. The Lancet Psychiatry 2020;7: 491-505.</w:t>
      </w:r>
      <w:r w:rsidR="00303F17">
        <w:t> </w:t>
      </w:r>
    </w:p>
    <w:sectPr w:rsidR="005C4F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F01"/>
    <w:rsid w:val="000837FB"/>
    <w:rsid w:val="00254D72"/>
    <w:rsid w:val="00303F17"/>
    <w:rsid w:val="004278B0"/>
    <w:rsid w:val="0052089E"/>
    <w:rsid w:val="005C4F01"/>
    <w:rsid w:val="006121F1"/>
    <w:rsid w:val="00705587"/>
    <w:rsid w:val="00785D39"/>
    <w:rsid w:val="007F7BC2"/>
    <w:rsid w:val="008126E7"/>
    <w:rsid w:val="00835EC1"/>
    <w:rsid w:val="00864971"/>
    <w:rsid w:val="00895C82"/>
    <w:rsid w:val="008D0B0A"/>
    <w:rsid w:val="00996B4E"/>
    <w:rsid w:val="009D6E80"/>
    <w:rsid w:val="00A04AEC"/>
    <w:rsid w:val="00A41675"/>
    <w:rsid w:val="00B5522D"/>
    <w:rsid w:val="00BC3BD9"/>
    <w:rsid w:val="00CE26D4"/>
    <w:rsid w:val="00D15502"/>
    <w:rsid w:val="00D45076"/>
    <w:rsid w:val="00DE4E65"/>
    <w:rsid w:val="00E15321"/>
    <w:rsid w:val="00E531F5"/>
    <w:rsid w:val="00E86755"/>
    <w:rsid w:val="00E974CF"/>
    <w:rsid w:val="00EA4E25"/>
    <w:rsid w:val="00EB0F46"/>
    <w:rsid w:val="00EE47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936E9"/>
  <w15:chartTrackingRefBased/>
  <w15:docId w15:val="{E82E8D66-BFBB-4E90-8254-EE3FB5D06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4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2</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Laura</dc:creator>
  <cp:keywords/>
  <dc:description/>
  <cp:lastModifiedBy>Goldstein, Laura</cp:lastModifiedBy>
  <cp:revision>14</cp:revision>
  <cp:lastPrinted>2022-01-07T19:15:00Z</cp:lastPrinted>
  <dcterms:created xsi:type="dcterms:W3CDTF">2021-12-16T10:21:00Z</dcterms:created>
  <dcterms:modified xsi:type="dcterms:W3CDTF">2022-01-10T15:20:00Z</dcterms:modified>
</cp:coreProperties>
</file>